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C4391" w14:textId="77777777" w:rsidR="00F44A70" w:rsidRPr="005F5E5D" w:rsidRDefault="00F44A70" w:rsidP="00F44A7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5E5D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02F9079E" w14:textId="77777777" w:rsidR="00F44A70" w:rsidRPr="005F5E5D" w:rsidRDefault="00F44A70" w:rsidP="00F44A7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5E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F5E5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F5E5D">
        <w:rPr>
          <w:rFonts w:ascii="Times New Roman" w:hAnsi="Times New Roman" w:cs="Times New Roman"/>
          <w:sz w:val="24"/>
          <w:szCs w:val="24"/>
          <w:lang w:val="en-US"/>
        </w:rPr>
        <w:t xml:space="preserve"> Correlation matrix for topographical variables associated with movement of 48 golden eagles tracked in the Mojave and Sonoran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F5E5D">
        <w:rPr>
          <w:rFonts w:ascii="Times New Roman" w:hAnsi="Times New Roman" w:cs="Times New Roman"/>
          <w:sz w:val="24"/>
          <w:szCs w:val="24"/>
          <w:lang w:val="en-US"/>
        </w:rPr>
        <w:t xml:space="preserve">eserts within the USA, including the area covered by the Desert Renewable Energy Conservation Plan (DRECP) for California. Bold values indicate variables with a correlation &gt;0.55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PI = </w:t>
      </w:r>
      <w:r w:rsidRPr="005F5E5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topographical position index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, TRI = </w:t>
      </w:r>
      <w:r w:rsidRPr="005F5E5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terrain ruggedness index</w:t>
      </w:r>
      <w:r w:rsidRPr="005F5E5D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14:paraId="26A5E821" w14:textId="77777777" w:rsidR="00F44A70" w:rsidRPr="005F5E5D" w:rsidRDefault="00F44A70" w:rsidP="00F44A7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136"/>
        <w:gridCol w:w="1190"/>
        <w:gridCol w:w="1043"/>
        <w:gridCol w:w="960"/>
        <w:gridCol w:w="1190"/>
        <w:gridCol w:w="1043"/>
      </w:tblGrid>
      <w:tr w:rsidR="00F44A70" w:rsidRPr="005F5E5D" w14:paraId="3DF3DCE6" w14:textId="77777777" w:rsidTr="001D5EF6">
        <w:trPr>
          <w:trHeight w:val="288"/>
          <w:jc w:val="center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C70884" w14:textId="77777777" w:rsidR="00F44A70" w:rsidRPr="005F5E5D" w:rsidRDefault="00F44A70" w:rsidP="001D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F9E8837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CA521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Northnes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B7ECA2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Eastne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DD042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B1971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TP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7BD700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TRI</w:t>
            </w:r>
          </w:p>
        </w:tc>
      </w:tr>
      <w:tr w:rsidR="00F44A70" w:rsidRPr="005F5E5D" w14:paraId="26AC2534" w14:textId="77777777" w:rsidTr="001D5EF6">
        <w:trPr>
          <w:trHeight w:val="288"/>
          <w:jc w:val="center"/>
        </w:trPr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4F6E4719" w14:textId="77777777" w:rsidR="00F44A70" w:rsidRPr="005F5E5D" w:rsidRDefault="00F44A70" w:rsidP="001D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</w:tcBorders>
            <w:noWrap/>
            <w:hideMark/>
          </w:tcPr>
          <w:p w14:paraId="54AA5CA7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152F4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81DC6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B2B8B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23BA7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74C6F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F44A70" w:rsidRPr="005F5E5D" w14:paraId="006797D1" w14:textId="77777777" w:rsidTr="001D5EF6">
        <w:trPr>
          <w:trHeight w:val="288"/>
          <w:jc w:val="center"/>
        </w:trPr>
        <w:tc>
          <w:tcPr>
            <w:tcW w:w="1190" w:type="dxa"/>
            <w:noWrap/>
            <w:hideMark/>
          </w:tcPr>
          <w:p w14:paraId="351BFE6E" w14:textId="77777777" w:rsidR="00F44A70" w:rsidRPr="005F5E5D" w:rsidRDefault="00F44A70" w:rsidP="001D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Northness</w:t>
            </w:r>
          </w:p>
        </w:tc>
        <w:tc>
          <w:tcPr>
            <w:tcW w:w="1136" w:type="dxa"/>
            <w:tcBorders>
              <w:left w:val="nil"/>
            </w:tcBorders>
            <w:noWrap/>
            <w:hideMark/>
          </w:tcPr>
          <w:p w14:paraId="0DFC80D4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noWrap/>
            <w:hideMark/>
          </w:tcPr>
          <w:p w14:paraId="2AE707B4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F5130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AA59B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1F38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AA778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F44A70" w:rsidRPr="005F5E5D" w14:paraId="6AB1F57B" w14:textId="77777777" w:rsidTr="001D5EF6">
        <w:trPr>
          <w:trHeight w:val="288"/>
          <w:jc w:val="center"/>
        </w:trPr>
        <w:tc>
          <w:tcPr>
            <w:tcW w:w="1190" w:type="dxa"/>
            <w:noWrap/>
            <w:hideMark/>
          </w:tcPr>
          <w:p w14:paraId="2137CBB9" w14:textId="77777777" w:rsidR="00F44A70" w:rsidRPr="005F5E5D" w:rsidRDefault="00F44A70" w:rsidP="001D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Eastness</w:t>
            </w:r>
          </w:p>
        </w:tc>
        <w:tc>
          <w:tcPr>
            <w:tcW w:w="1136" w:type="dxa"/>
            <w:tcBorders>
              <w:left w:val="nil"/>
            </w:tcBorders>
            <w:noWrap/>
            <w:hideMark/>
          </w:tcPr>
          <w:p w14:paraId="748F44C8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noWrap/>
            <w:hideMark/>
          </w:tcPr>
          <w:p w14:paraId="374EAD4F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14:paraId="605B84E4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60CD3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C701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D4EB9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F44A70" w:rsidRPr="005F5E5D" w14:paraId="69F97769" w14:textId="77777777" w:rsidTr="001D5EF6">
        <w:trPr>
          <w:trHeight w:val="288"/>
          <w:jc w:val="center"/>
        </w:trPr>
        <w:tc>
          <w:tcPr>
            <w:tcW w:w="1190" w:type="dxa"/>
            <w:noWrap/>
            <w:hideMark/>
          </w:tcPr>
          <w:p w14:paraId="48236D90" w14:textId="77777777" w:rsidR="00F44A70" w:rsidRPr="005F5E5D" w:rsidRDefault="00F44A70" w:rsidP="001D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136" w:type="dxa"/>
            <w:tcBorders>
              <w:left w:val="nil"/>
            </w:tcBorders>
            <w:noWrap/>
            <w:hideMark/>
          </w:tcPr>
          <w:p w14:paraId="122F0D26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noWrap/>
            <w:hideMark/>
          </w:tcPr>
          <w:p w14:paraId="32182A7F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14:paraId="64230CBF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FACE796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D240F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D20A1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6</w:t>
            </w:r>
          </w:p>
        </w:tc>
      </w:tr>
      <w:tr w:rsidR="00F44A70" w:rsidRPr="005F5E5D" w14:paraId="28556577" w14:textId="77777777" w:rsidTr="001D5EF6">
        <w:trPr>
          <w:trHeight w:val="288"/>
          <w:jc w:val="center"/>
        </w:trPr>
        <w:tc>
          <w:tcPr>
            <w:tcW w:w="1190" w:type="dxa"/>
            <w:noWrap/>
          </w:tcPr>
          <w:p w14:paraId="2266D675" w14:textId="77777777" w:rsidR="00F44A70" w:rsidRPr="005F5E5D" w:rsidRDefault="00F44A70" w:rsidP="001D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TPI</w:t>
            </w:r>
          </w:p>
        </w:tc>
        <w:tc>
          <w:tcPr>
            <w:tcW w:w="1136" w:type="dxa"/>
            <w:tcBorders>
              <w:left w:val="nil"/>
            </w:tcBorders>
          </w:tcPr>
          <w:p w14:paraId="5E3DFBC7" w14:textId="77777777" w:rsidR="00F44A70" w:rsidRPr="005F5E5D" w:rsidRDefault="00F44A70" w:rsidP="001D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noWrap/>
            <w:hideMark/>
          </w:tcPr>
          <w:p w14:paraId="0AF0E0C1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14:paraId="55EB0F53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5B7BA5F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noWrap/>
            <w:hideMark/>
          </w:tcPr>
          <w:p w14:paraId="64759278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0D80FC22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F44A70" w:rsidRPr="005F5E5D" w14:paraId="23902345" w14:textId="77777777" w:rsidTr="001D5EF6">
        <w:trPr>
          <w:trHeight w:val="288"/>
          <w:jc w:val="center"/>
        </w:trPr>
        <w:tc>
          <w:tcPr>
            <w:tcW w:w="1190" w:type="dxa"/>
            <w:tcBorders>
              <w:bottom w:val="single" w:sz="4" w:space="0" w:color="auto"/>
            </w:tcBorders>
            <w:noWrap/>
          </w:tcPr>
          <w:p w14:paraId="6F225A26" w14:textId="77777777" w:rsidR="00F44A70" w:rsidRPr="005F5E5D" w:rsidRDefault="00F44A70" w:rsidP="001D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3E94E6E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787297B7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14:paraId="5F334BCD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DEFEF48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08BB8802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14:paraId="1D5D68F4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BA5E49B" w14:textId="77777777" w:rsidR="00F44A70" w:rsidRPr="005F5E5D" w:rsidRDefault="00F44A70" w:rsidP="00F44A7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F44A70" w:rsidRPr="005F5E5D" w:rsidSect="009002E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64006A4" w14:textId="77777777" w:rsidR="00F44A70" w:rsidRPr="0064365F" w:rsidRDefault="00F44A70" w:rsidP="00F44A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5E5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I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5F5E5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F5E5D">
        <w:rPr>
          <w:rFonts w:ascii="Times New Roman" w:hAnsi="Times New Roman" w:cs="Times New Roman"/>
          <w:sz w:val="24"/>
          <w:szCs w:val="24"/>
          <w:lang w:val="en-US"/>
        </w:rPr>
        <w:t xml:space="preserve"> Number of </w:t>
      </w:r>
      <w:proofErr w:type="gramStart"/>
      <w:r w:rsidRPr="005F5E5D">
        <w:rPr>
          <w:rFonts w:ascii="Times New Roman" w:hAnsi="Times New Roman" w:cs="Times New Roman"/>
          <w:sz w:val="24"/>
          <w:szCs w:val="24"/>
          <w:lang w:val="en-US"/>
        </w:rPr>
        <w:t>male</w:t>
      </w:r>
      <w:proofErr w:type="gramEnd"/>
      <w:r w:rsidRPr="005F5E5D">
        <w:rPr>
          <w:rFonts w:ascii="Times New Roman" w:hAnsi="Times New Roman" w:cs="Times New Roman"/>
          <w:sz w:val="24"/>
          <w:szCs w:val="24"/>
          <w:lang w:val="en-US"/>
        </w:rPr>
        <w:t>, female, pre-adult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F5E5D">
        <w:rPr>
          <w:rFonts w:ascii="Times New Roman" w:hAnsi="Times New Roman" w:cs="Times New Roman"/>
          <w:sz w:val="24"/>
          <w:szCs w:val="24"/>
          <w:lang w:val="en-US"/>
        </w:rPr>
        <w:t xml:space="preserve"> and adult golden eagles tracked </w:t>
      </w:r>
      <w:r>
        <w:rPr>
          <w:rFonts w:ascii="Times New Roman" w:hAnsi="Times New Roman" w:cs="Times New Roman"/>
          <w:sz w:val="24"/>
          <w:szCs w:val="24"/>
          <w:lang w:val="en-US"/>
        </w:rPr>
        <w:t>during</w:t>
      </w:r>
      <w:r w:rsidRPr="005F5E5D">
        <w:rPr>
          <w:rFonts w:ascii="Times New Roman" w:hAnsi="Times New Roman" w:cs="Times New Roman"/>
          <w:sz w:val="24"/>
          <w:szCs w:val="24"/>
          <w:lang w:val="en-US"/>
        </w:rPr>
        <w:t xml:space="preserve"> 2012-2017 to understand factors affecting behavior-specific habitat use in the Mojave and Sonoran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F5E5D">
        <w:rPr>
          <w:rFonts w:ascii="Times New Roman" w:hAnsi="Times New Roman" w:cs="Times New Roman"/>
          <w:sz w:val="24"/>
          <w:szCs w:val="24"/>
          <w:lang w:val="en-US"/>
        </w:rPr>
        <w:t xml:space="preserve">eserts within the USA. Column totals are not </w:t>
      </w:r>
      <w:proofErr w:type="gramStart"/>
      <w:r w:rsidRPr="005F5E5D">
        <w:rPr>
          <w:rFonts w:ascii="Times New Roman" w:hAnsi="Times New Roman" w:cs="Times New Roman"/>
          <w:sz w:val="24"/>
          <w:szCs w:val="24"/>
          <w:lang w:val="en-US"/>
        </w:rPr>
        <w:t>sums</w:t>
      </w:r>
      <w:proofErr w:type="gramEnd"/>
      <w:r w:rsidRPr="005F5E5D">
        <w:rPr>
          <w:rFonts w:ascii="Times New Roman" w:hAnsi="Times New Roman" w:cs="Times New Roman"/>
          <w:sz w:val="24"/>
          <w:szCs w:val="24"/>
          <w:lang w:val="en-US"/>
        </w:rPr>
        <w:t xml:space="preserve"> of the counts in the columns because individuals tracked in &gt;1 year were only counted once to calculate the total. Likewise, 11 birds were captured as pre-adults but tracked into adulthood and thus show up in totals for bo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pre-adult and adult </w:t>
      </w:r>
      <w:r w:rsidRPr="005F5E5D">
        <w:rPr>
          <w:rFonts w:ascii="Times New Roman" w:hAnsi="Times New Roman" w:cs="Times New Roman"/>
          <w:sz w:val="24"/>
          <w:szCs w:val="24"/>
          <w:lang w:val="en-US"/>
        </w:rPr>
        <w:t>categori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480941">
        <w:rPr>
          <w:rFonts w:ascii="Times New Roman" w:hAnsi="Times New Roman" w:cs="Times New Roman"/>
          <w:sz w:val="24"/>
          <w:szCs w:val="24"/>
          <w:lang w:val="en-US"/>
        </w:rPr>
        <w:t xml:space="preserve">elemetry units tracked golden </w:t>
      </w:r>
      <w:r w:rsidRPr="00BB73AF">
        <w:rPr>
          <w:rFonts w:ascii="Times New Roman" w:hAnsi="Times New Roman" w:cs="Times New Roman"/>
          <w:sz w:val="24"/>
          <w:szCs w:val="24"/>
          <w:lang w:val="en-US"/>
        </w:rPr>
        <w:t xml:space="preserve">eagles for an average of </w:t>
      </w:r>
      <w:r w:rsidRPr="0064365F">
        <w:rPr>
          <w:rFonts w:ascii="Times New Roman" w:hAnsi="Times New Roman" w:cs="Times New Roman"/>
          <w:sz w:val="24"/>
          <w:szCs w:val="24"/>
          <w:lang w:val="en-US"/>
        </w:rPr>
        <w:t>221</w:t>
      </w:r>
      <w:r w:rsidRPr="00BB73AF">
        <w:rPr>
          <w:rFonts w:ascii="Times New Roman" w:hAnsi="Times New Roman" w:cs="Times New Roman"/>
          <w:sz w:val="24"/>
          <w:szCs w:val="24"/>
          <w:lang w:val="en-US"/>
        </w:rPr>
        <w:t xml:space="preserve"> days</w:t>
      </w:r>
      <w:r w:rsidRPr="00820772">
        <w:rPr>
          <w:rFonts w:ascii="Times New Roman" w:hAnsi="Times New Roman" w:cs="Times New Roman"/>
          <w:sz w:val="24"/>
          <w:szCs w:val="24"/>
          <w:lang w:val="en-US"/>
        </w:rPr>
        <w:t xml:space="preserve"> per bird (range = </w:t>
      </w:r>
      <w:r w:rsidRPr="0064365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820772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64365F">
        <w:rPr>
          <w:rFonts w:ascii="Times New Roman" w:hAnsi="Times New Roman" w:cs="Times New Roman"/>
          <w:sz w:val="24"/>
          <w:szCs w:val="24"/>
          <w:lang w:val="en-US"/>
        </w:rPr>
        <w:t>2106</w:t>
      </w:r>
      <w:r w:rsidRPr="00BB73AF">
        <w:rPr>
          <w:rFonts w:ascii="Times New Roman" w:hAnsi="Times New Roman" w:cs="Times New Roman"/>
          <w:sz w:val="24"/>
          <w:szCs w:val="24"/>
          <w:lang w:val="en-US"/>
        </w:rPr>
        <w:t xml:space="preserve"> days)</w:t>
      </w:r>
      <w:r w:rsidRPr="0082077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14BB6FD" w14:textId="77777777" w:rsidR="00F44A70" w:rsidRPr="005F5E5D" w:rsidRDefault="00F44A70" w:rsidP="00F44A7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-1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1345"/>
        <w:gridCol w:w="1399"/>
        <w:gridCol w:w="1343"/>
        <w:gridCol w:w="1359"/>
        <w:gridCol w:w="1224"/>
      </w:tblGrid>
      <w:tr w:rsidR="00F44A70" w:rsidRPr="005F5E5D" w14:paraId="299AC1A9" w14:textId="77777777" w:rsidTr="001D5EF6">
        <w:trPr>
          <w:jc w:val="center"/>
        </w:trPr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00B7F9F5" w14:textId="77777777" w:rsidR="00F44A70" w:rsidRPr="005F5E5D" w:rsidRDefault="00F44A70" w:rsidP="001D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2CFCCACD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78FCE70C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1938B521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Pre-adult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2F89754D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4765DB4C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F44A70" w:rsidRPr="005F5E5D" w14:paraId="74692AFC" w14:textId="77777777" w:rsidTr="001D5EF6">
        <w:trPr>
          <w:jc w:val="center"/>
        </w:trPr>
        <w:tc>
          <w:tcPr>
            <w:tcW w:w="1341" w:type="dxa"/>
            <w:tcBorders>
              <w:top w:val="single" w:sz="4" w:space="0" w:color="auto"/>
            </w:tcBorders>
          </w:tcPr>
          <w:p w14:paraId="31043C13" w14:textId="77777777" w:rsidR="00F44A70" w:rsidRPr="005F5E5D" w:rsidRDefault="00F44A70" w:rsidP="001D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0A8169EA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21C8F4A6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355E5873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7F740CF0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2221593D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44A70" w:rsidRPr="005F5E5D" w14:paraId="29A70A46" w14:textId="77777777" w:rsidTr="001D5EF6">
        <w:trPr>
          <w:jc w:val="center"/>
        </w:trPr>
        <w:tc>
          <w:tcPr>
            <w:tcW w:w="1341" w:type="dxa"/>
          </w:tcPr>
          <w:p w14:paraId="01A2FDBC" w14:textId="77777777" w:rsidR="00F44A70" w:rsidRPr="005F5E5D" w:rsidRDefault="00F44A70" w:rsidP="001D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45" w:type="dxa"/>
          </w:tcPr>
          <w:p w14:paraId="64ECD642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99" w:type="dxa"/>
          </w:tcPr>
          <w:p w14:paraId="6CE48E52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3" w:type="dxa"/>
          </w:tcPr>
          <w:p w14:paraId="1734DE1F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</w:tcPr>
          <w:p w14:paraId="623A0854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24" w:type="dxa"/>
          </w:tcPr>
          <w:p w14:paraId="675E59C7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44A70" w:rsidRPr="005F5E5D" w14:paraId="16752BE4" w14:textId="77777777" w:rsidTr="001D5EF6">
        <w:trPr>
          <w:jc w:val="center"/>
        </w:trPr>
        <w:tc>
          <w:tcPr>
            <w:tcW w:w="1341" w:type="dxa"/>
          </w:tcPr>
          <w:p w14:paraId="0841F740" w14:textId="77777777" w:rsidR="00F44A70" w:rsidRPr="005F5E5D" w:rsidRDefault="00F44A70" w:rsidP="001D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45" w:type="dxa"/>
          </w:tcPr>
          <w:p w14:paraId="65B7013A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</w:tcPr>
          <w:p w14:paraId="38B70A01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3" w:type="dxa"/>
          </w:tcPr>
          <w:p w14:paraId="61078C79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9" w:type="dxa"/>
          </w:tcPr>
          <w:p w14:paraId="79A4DC10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4" w:type="dxa"/>
          </w:tcPr>
          <w:p w14:paraId="449B5769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44A70" w:rsidRPr="005F5E5D" w14:paraId="4581074F" w14:textId="77777777" w:rsidTr="001D5EF6">
        <w:trPr>
          <w:jc w:val="center"/>
        </w:trPr>
        <w:tc>
          <w:tcPr>
            <w:tcW w:w="1341" w:type="dxa"/>
          </w:tcPr>
          <w:p w14:paraId="28218E04" w14:textId="77777777" w:rsidR="00F44A70" w:rsidRPr="005F5E5D" w:rsidRDefault="00F44A70" w:rsidP="001D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345" w:type="dxa"/>
          </w:tcPr>
          <w:p w14:paraId="2A51EE2B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9" w:type="dxa"/>
          </w:tcPr>
          <w:p w14:paraId="242AC2BC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43" w:type="dxa"/>
          </w:tcPr>
          <w:p w14:paraId="177D7B58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</w:tcPr>
          <w:p w14:paraId="43F198AA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4" w:type="dxa"/>
          </w:tcPr>
          <w:p w14:paraId="267A865B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44A70" w:rsidRPr="005F5E5D" w14:paraId="6134000C" w14:textId="77777777" w:rsidTr="001D5EF6">
        <w:trPr>
          <w:jc w:val="center"/>
        </w:trPr>
        <w:tc>
          <w:tcPr>
            <w:tcW w:w="1341" w:type="dxa"/>
          </w:tcPr>
          <w:p w14:paraId="020228A9" w14:textId="77777777" w:rsidR="00F44A70" w:rsidRPr="005F5E5D" w:rsidRDefault="00F44A70" w:rsidP="001D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345" w:type="dxa"/>
          </w:tcPr>
          <w:p w14:paraId="27DE8F66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9" w:type="dxa"/>
          </w:tcPr>
          <w:p w14:paraId="202FF1C8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43" w:type="dxa"/>
          </w:tcPr>
          <w:p w14:paraId="6A5B5933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9" w:type="dxa"/>
          </w:tcPr>
          <w:p w14:paraId="4D79E7AC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4" w:type="dxa"/>
          </w:tcPr>
          <w:p w14:paraId="58B98BC6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44A70" w:rsidRPr="005F5E5D" w14:paraId="5751CE8F" w14:textId="77777777" w:rsidTr="001D5EF6">
        <w:trPr>
          <w:jc w:val="center"/>
        </w:trPr>
        <w:tc>
          <w:tcPr>
            <w:tcW w:w="1341" w:type="dxa"/>
          </w:tcPr>
          <w:p w14:paraId="22F2B363" w14:textId="77777777" w:rsidR="00F44A70" w:rsidRPr="005F5E5D" w:rsidRDefault="00F44A70" w:rsidP="001D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345" w:type="dxa"/>
          </w:tcPr>
          <w:p w14:paraId="53D8AD70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9" w:type="dxa"/>
          </w:tcPr>
          <w:p w14:paraId="3A827EAD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3" w:type="dxa"/>
          </w:tcPr>
          <w:p w14:paraId="3B427649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9" w:type="dxa"/>
          </w:tcPr>
          <w:p w14:paraId="7FC09446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4" w:type="dxa"/>
          </w:tcPr>
          <w:p w14:paraId="1A0545C1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44A70" w:rsidRPr="005F5E5D" w14:paraId="02C14B68" w14:textId="77777777" w:rsidTr="001D5EF6">
        <w:trPr>
          <w:jc w:val="center"/>
        </w:trPr>
        <w:tc>
          <w:tcPr>
            <w:tcW w:w="1341" w:type="dxa"/>
            <w:tcBorders>
              <w:bottom w:val="single" w:sz="4" w:space="0" w:color="auto"/>
            </w:tcBorders>
          </w:tcPr>
          <w:p w14:paraId="786E2ECB" w14:textId="77777777" w:rsidR="00F44A70" w:rsidRPr="005F5E5D" w:rsidRDefault="00F44A70" w:rsidP="001D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60622B3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246DF7BC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29C59E72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1D5C4944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87384F9" w14:textId="77777777" w:rsidR="00F44A70" w:rsidRPr="005F5E5D" w:rsidRDefault="00F44A70" w:rsidP="001D5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E5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</w:tbl>
    <w:p w14:paraId="4C768D80" w14:textId="77777777" w:rsidR="00F44A70" w:rsidRPr="005F5E5D" w:rsidRDefault="00F44A70" w:rsidP="00F44A70">
      <w:pPr>
        <w:rPr>
          <w:rFonts w:ascii="Times New Roman" w:hAnsi="Times New Roman" w:cs="Times New Roman"/>
          <w:sz w:val="24"/>
          <w:szCs w:val="24"/>
          <w:lang w:val="en-US"/>
        </w:rPr>
        <w:sectPr w:rsidR="00F44A70" w:rsidRPr="005F5E5D" w:rsidSect="007C18E6">
          <w:footerReference w:type="default" r:id="rId4"/>
          <w:footerReference w:type="first" r:id="rId5"/>
          <w:pgSz w:w="12240" w:h="15840"/>
          <w:pgMar w:top="1440" w:right="63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pPr w:leftFromText="180" w:rightFromText="180" w:vertAnchor="text" w:horzAnchor="margin" w:tblpY="2039"/>
        <w:tblOverlap w:val="never"/>
        <w:tblW w:w="10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4058"/>
        <w:gridCol w:w="1056"/>
        <w:gridCol w:w="1116"/>
        <w:gridCol w:w="980"/>
        <w:gridCol w:w="980"/>
      </w:tblGrid>
      <w:tr w:rsidR="00F44A70" w:rsidRPr="009362BE" w14:paraId="502F3CA8" w14:textId="77777777" w:rsidTr="001D5EF6">
        <w:trPr>
          <w:trHeight w:val="31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B1F5498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Model</w:t>
            </w:r>
          </w:p>
        </w:tc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4E0A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riabl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DB88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stimat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BAAA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BF76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D214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 w:rsidR="00F44A70" w:rsidRPr="009362BE" w14:paraId="5604BA66" w14:textId="77777777" w:rsidTr="001D5EF6">
        <w:trPr>
          <w:trHeight w:val="310"/>
        </w:trPr>
        <w:tc>
          <w:tcPr>
            <w:tcW w:w="1980" w:type="dxa"/>
            <w:tcBorders>
              <w:top w:val="single" w:sz="4" w:space="0" w:color="auto"/>
            </w:tcBorders>
          </w:tcPr>
          <w:p w14:paraId="3F36C861" w14:textId="77777777" w:rsidR="00F44A70" w:rsidRPr="005B16E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</w:t>
            </w:r>
            <w:r w:rsidRPr="00936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t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  <w:r w:rsidRPr="00936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vs st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0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18CA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cept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D845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60.0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B591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810.0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6818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5A8E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42</w:t>
            </w:r>
          </w:p>
        </w:tc>
      </w:tr>
      <w:tr w:rsidR="00F44A70" w:rsidRPr="009362BE" w14:paraId="6B0AD8FE" w14:textId="77777777" w:rsidTr="001D5EF6">
        <w:trPr>
          <w:trHeight w:val="310"/>
        </w:trPr>
        <w:tc>
          <w:tcPr>
            <w:tcW w:w="1980" w:type="dxa"/>
          </w:tcPr>
          <w:p w14:paraId="0E6FB978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6F2AEA70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op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C70AD38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9B211C9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61410E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9.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09ABA7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71BB4E2F" w14:textId="77777777" w:rsidTr="001D5EF6">
        <w:trPr>
          <w:trHeight w:val="310"/>
        </w:trPr>
        <w:tc>
          <w:tcPr>
            <w:tcW w:w="1980" w:type="dxa"/>
          </w:tcPr>
          <w:p w14:paraId="1A337260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42B793AF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nd cover</w:t>
            </w: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 Semi-Desert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7A96D01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9C77D54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1FE1AC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6.6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215B60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1A9669DD" w14:textId="77777777" w:rsidTr="001D5EF6">
        <w:trPr>
          <w:trHeight w:val="310"/>
        </w:trPr>
        <w:tc>
          <w:tcPr>
            <w:tcW w:w="1980" w:type="dxa"/>
          </w:tcPr>
          <w:p w14:paraId="39B358E3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3065C107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tnes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AAE4BC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915ED2C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386189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02B996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711534F3" w14:textId="77777777" w:rsidTr="001D5EF6">
        <w:trPr>
          <w:trHeight w:val="310"/>
        </w:trPr>
        <w:tc>
          <w:tcPr>
            <w:tcW w:w="1980" w:type="dxa"/>
          </w:tcPr>
          <w:p w14:paraId="176809DF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0D4F7E8A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nd cover</w:t>
            </w: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 Shrubland &amp; Grasslan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DB63565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22B458D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17EE3E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1B86F5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0FCA5917" w14:textId="77777777" w:rsidTr="001D5EF6">
        <w:trPr>
          <w:trHeight w:val="310"/>
        </w:trPr>
        <w:tc>
          <w:tcPr>
            <w:tcW w:w="1980" w:type="dxa"/>
          </w:tcPr>
          <w:p w14:paraId="559D4736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0DC1C30E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nd cover</w:t>
            </w: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 Rock Vegetatio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649ACB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7934C1D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DBE3BA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BC45B0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55CDBD0B" w14:textId="77777777" w:rsidTr="001D5EF6">
        <w:trPr>
          <w:trHeight w:val="310"/>
        </w:trPr>
        <w:tc>
          <w:tcPr>
            <w:tcW w:w="1980" w:type="dxa"/>
          </w:tcPr>
          <w:p w14:paraId="60C88D43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08E02F3E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levatio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B810038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EF21BA4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1B3E5D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34632E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0C762149" w14:textId="77777777" w:rsidTr="001D5EF6">
        <w:trPr>
          <w:trHeight w:val="310"/>
        </w:trPr>
        <w:tc>
          <w:tcPr>
            <w:tcW w:w="1980" w:type="dxa"/>
          </w:tcPr>
          <w:p w14:paraId="50DA26F6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5C158EA5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PI: Gentle Slop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20E43A2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84562B6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E8B72F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C86275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19AFEB96" w14:textId="77777777" w:rsidTr="001D5EF6">
        <w:trPr>
          <w:trHeight w:val="310"/>
        </w:trPr>
        <w:tc>
          <w:tcPr>
            <w:tcW w:w="1980" w:type="dxa"/>
          </w:tcPr>
          <w:p w14:paraId="2AE7ADE2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15069211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PI: Steep Slop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81E5D49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ED7B74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A60B59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0E3911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0</w:t>
            </w:r>
          </w:p>
        </w:tc>
      </w:tr>
      <w:tr w:rsidR="00F44A70" w:rsidRPr="009362BE" w14:paraId="0C23F59B" w14:textId="77777777" w:rsidTr="001D5EF6">
        <w:trPr>
          <w:trHeight w:val="310"/>
        </w:trPr>
        <w:tc>
          <w:tcPr>
            <w:tcW w:w="1980" w:type="dxa"/>
            <w:tcBorders>
              <w:bottom w:val="nil"/>
            </w:tcBorders>
          </w:tcPr>
          <w:p w14:paraId="0CEDABFE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EBEDBB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thness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0BCE7A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2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FCEE9A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5A8F05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45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2D7D13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46</w:t>
            </w:r>
          </w:p>
        </w:tc>
      </w:tr>
      <w:tr w:rsidR="00F44A70" w:rsidRPr="009362BE" w14:paraId="68D817E9" w14:textId="77777777" w:rsidTr="001D5EF6">
        <w:trPr>
          <w:trHeight w:val="310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A91FB85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10B5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PI: Ridge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BF19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2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3000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24AD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28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CEEC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00</w:t>
            </w:r>
          </w:p>
        </w:tc>
      </w:tr>
      <w:tr w:rsidR="00F44A70" w:rsidRPr="009362BE" w14:paraId="6ACCDEDA" w14:textId="77777777" w:rsidTr="001D5EF6">
        <w:trPr>
          <w:trHeight w:val="310"/>
        </w:trPr>
        <w:tc>
          <w:tcPr>
            <w:tcW w:w="1980" w:type="dxa"/>
            <w:vAlign w:val="bottom"/>
          </w:tcPr>
          <w:p w14:paraId="451A403A" w14:textId="77777777" w:rsidR="00F44A70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</w:t>
            </w:r>
            <w:r w:rsidRPr="00936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t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  <w:r w:rsidRPr="00936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vs st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1B1ED135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cept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84C9375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01.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CC1A1A1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9.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628B2F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8260EA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9</w:t>
            </w:r>
          </w:p>
        </w:tc>
      </w:tr>
      <w:tr w:rsidR="00F44A70" w:rsidRPr="009362BE" w14:paraId="0B57864D" w14:textId="77777777" w:rsidTr="001D5EF6">
        <w:trPr>
          <w:trHeight w:val="310"/>
        </w:trPr>
        <w:tc>
          <w:tcPr>
            <w:tcW w:w="1980" w:type="dxa"/>
          </w:tcPr>
          <w:p w14:paraId="508E361F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7ABF36DF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nd cover</w:t>
            </w: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 Semi-Desert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4A913A2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4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562E2D4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A4A29A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4.9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FEC1A4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03F7666B" w14:textId="77777777" w:rsidTr="001D5EF6">
        <w:trPr>
          <w:trHeight w:val="310"/>
        </w:trPr>
        <w:tc>
          <w:tcPr>
            <w:tcW w:w="1980" w:type="dxa"/>
          </w:tcPr>
          <w:p w14:paraId="37C7E3A8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0A7579E7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nd cover</w:t>
            </w: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 Rock Vegetatio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7D24C89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4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9CF17C2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CF4E35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3.5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F83434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16E4BAF8" w14:textId="77777777" w:rsidTr="001D5EF6">
        <w:trPr>
          <w:trHeight w:val="310"/>
        </w:trPr>
        <w:tc>
          <w:tcPr>
            <w:tcW w:w="1980" w:type="dxa"/>
          </w:tcPr>
          <w:p w14:paraId="4520BAD6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13AC84C7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levatio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C6E8262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68CDD5E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152AFA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9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1E8BC5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0AAE5397" w14:textId="77777777" w:rsidTr="001D5EF6">
        <w:trPr>
          <w:trHeight w:val="310"/>
        </w:trPr>
        <w:tc>
          <w:tcPr>
            <w:tcW w:w="1980" w:type="dxa"/>
          </w:tcPr>
          <w:p w14:paraId="5FE56A9F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7F384E3E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nd cover</w:t>
            </w: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 Shrubland &amp; Grasslan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E1EA3B9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87BCC24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537C68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1.3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D8A13C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464660BE" w14:textId="77777777" w:rsidTr="001D5EF6">
        <w:trPr>
          <w:trHeight w:val="310"/>
        </w:trPr>
        <w:tc>
          <w:tcPr>
            <w:tcW w:w="1980" w:type="dxa"/>
          </w:tcPr>
          <w:p w14:paraId="5CC984B2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39F48D63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op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5E0D7F1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DC9359B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1A5B4B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6.8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2D19DE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1F26B75F" w14:textId="77777777" w:rsidTr="001D5EF6">
        <w:trPr>
          <w:trHeight w:val="310"/>
        </w:trPr>
        <w:tc>
          <w:tcPr>
            <w:tcW w:w="1980" w:type="dxa"/>
          </w:tcPr>
          <w:p w14:paraId="14FA460C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605DF8D9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PI: Gentle Slop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0208968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B4415D3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061E97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D03FA7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7187E786" w14:textId="77777777" w:rsidTr="001D5EF6">
        <w:trPr>
          <w:trHeight w:val="310"/>
        </w:trPr>
        <w:tc>
          <w:tcPr>
            <w:tcW w:w="1980" w:type="dxa"/>
          </w:tcPr>
          <w:p w14:paraId="2B5578DA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090A05A9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PI: Ridg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087DC4A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71AF00D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781583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DE26EA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</w:tr>
      <w:tr w:rsidR="00F44A70" w:rsidRPr="009362BE" w14:paraId="257ACBB0" w14:textId="77777777" w:rsidTr="001D5EF6">
        <w:trPr>
          <w:trHeight w:val="310"/>
        </w:trPr>
        <w:tc>
          <w:tcPr>
            <w:tcW w:w="1980" w:type="dxa"/>
          </w:tcPr>
          <w:p w14:paraId="05C9FE16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312555F4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thnes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05F41D1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16CB009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AA438E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EE713C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49</w:t>
            </w:r>
          </w:p>
        </w:tc>
      </w:tr>
      <w:tr w:rsidR="00F44A70" w:rsidRPr="009362BE" w14:paraId="22AF4C63" w14:textId="77777777" w:rsidTr="001D5EF6">
        <w:trPr>
          <w:trHeight w:val="310"/>
        </w:trPr>
        <w:tc>
          <w:tcPr>
            <w:tcW w:w="1980" w:type="dxa"/>
            <w:tcBorders>
              <w:bottom w:val="nil"/>
            </w:tcBorders>
          </w:tcPr>
          <w:p w14:paraId="72E4DDF3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23AA43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PI: Steep Slope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47B743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4E66E6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CE4C0F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48D8BB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29</w:t>
            </w:r>
          </w:p>
        </w:tc>
      </w:tr>
      <w:tr w:rsidR="00F44A70" w:rsidRPr="009362BE" w14:paraId="561F8E14" w14:textId="77777777" w:rsidTr="001D5EF6">
        <w:trPr>
          <w:trHeight w:val="310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A122C42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C5F4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tness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03A6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C141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E588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2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6341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8</w:t>
            </w:r>
          </w:p>
        </w:tc>
      </w:tr>
      <w:tr w:rsidR="00F44A70" w:rsidRPr="009362BE" w14:paraId="5ABB1C16" w14:textId="77777777" w:rsidTr="001D5EF6">
        <w:trPr>
          <w:trHeight w:val="310"/>
        </w:trPr>
        <w:tc>
          <w:tcPr>
            <w:tcW w:w="1980" w:type="dxa"/>
          </w:tcPr>
          <w:p w14:paraId="139A6A76" w14:textId="77777777" w:rsidR="00F44A70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</w:t>
            </w:r>
            <w:r w:rsidRPr="00936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t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  <w:r w:rsidRPr="00936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vs st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25F2F880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cept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53412D9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82.4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9C4128E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08B804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36.3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88308B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1D165AA9" w14:textId="77777777" w:rsidTr="001D5EF6">
        <w:trPr>
          <w:trHeight w:val="310"/>
        </w:trPr>
        <w:tc>
          <w:tcPr>
            <w:tcW w:w="1980" w:type="dxa"/>
          </w:tcPr>
          <w:p w14:paraId="57315ECB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1C0E73AE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nd cover</w:t>
            </w: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 Semi-Desert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1789D32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2.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B336FD7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565B81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26.5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0139E1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374B19D5" w14:textId="77777777" w:rsidTr="001D5EF6">
        <w:trPr>
          <w:trHeight w:val="310"/>
        </w:trPr>
        <w:tc>
          <w:tcPr>
            <w:tcW w:w="1980" w:type="dxa"/>
          </w:tcPr>
          <w:p w14:paraId="7DA0CADA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1C92F5A6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nd cover</w:t>
            </w: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 Rock Vegetatio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CE69CDF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3.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61D005C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A3B218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24.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F43967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2115FA86" w14:textId="77777777" w:rsidTr="001D5EF6">
        <w:trPr>
          <w:trHeight w:val="310"/>
        </w:trPr>
        <w:tc>
          <w:tcPr>
            <w:tcW w:w="1980" w:type="dxa"/>
          </w:tcPr>
          <w:p w14:paraId="572ACC0E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1FE32076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levatio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7610D81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1500860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5DFDAD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.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D9B589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51AFA636" w14:textId="77777777" w:rsidTr="001D5EF6">
        <w:trPr>
          <w:trHeight w:val="310"/>
        </w:trPr>
        <w:tc>
          <w:tcPr>
            <w:tcW w:w="1980" w:type="dxa"/>
          </w:tcPr>
          <w:p w14:paraId="6338B188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10FF99DB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nd cover</w:t>
            </w: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 Shrubland &amp; Grassland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8BE2C2B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2B13DA4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96BC7C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C996EB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75815668" w14:textId="77777777" w:rsidTr="001D5EF6">
        <w:trPr>
          <w:trHeight w:val="310"/>
        </w:trPr>
        <w:tc>
          <w:tcPr>
            <w:tcW w:w="1980" w:type="dxa"/>
          </w:tcPr>
          <w:p w14:paraId="5A8854BC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3B279873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PI: Gentle Slop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1039AF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E81DA78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A71D03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5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10D9D3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04C5E6DF" w14:textId="77777777" w:rsidTr="001D5EF6">
        <w:trPr>
          <w:trHeight w:val="310"/>
        </w:trPr>
        <w:tc>
          <w:tcPr>
            <w:tcW w:w="1980" w:type="dxa"/>
          </w:tcPr>
          <w:p w14:paraId="7DDCBD0D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184DA3DF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PI: Ridg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5945722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DFAB3C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B90E9D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6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727381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63296C28" w14:textId="77777777" w:rsidTr="001D5EF6">
        <w:trPr>
          <w:trHeight w:val="310"/>
        </w:trPr>
        <w:tc>
          <w:tcPr>
            <w:tcW w:w="1980" w:type="dxa"/>
          </w:tcPr>
          <w:p w14:paraId="3736A5AB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467E74DA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tnes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C559FF7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BE6BF96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50DD3E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9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44882F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6E986B09" w14:textId="77777777" w:rsidTr="001D5EF6">
        <w:trPr>
          <w:trHeight w:val="310"/>
        </w:trPr>
        <w:tc>
          <w:tcPr>
            <w:tcW w:w="1980" w:type="dxa"/>
          </w:tcPr>
          <w:p w14:paraId="472728C0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44532F02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op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63F30B9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13D109D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B2FDA0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B8AB82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44A70" w:rsidRPr="009362BE" w14:paraId="50B2D689" w14:textId="77777777" w:rsidTr="001D5EF6">
        <w:trPr>
          <w:trHeight w:val="310"/>
        </w:trPr>
        <w:tc>
          <w:tcPr>
            <w:tcW w:w="1980" w:type="dxa"/>
          </w:tcPr>
          <w:p w14:paraId="684F2177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3EC3D355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PI: Steep Slop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8F3C71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70EAFB8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77D246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3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CABC9E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2</w:t>
            </w:r>
          </w:p>
        </w:tc>
      </w:tr>
      <w:tr w:rsidR="00F44A70" w:rsidRPr="009362BE" w14:paraId="7BEA3498" w14:textId="77777777" w:rsidTr="001D5EF6">
        <w:trPr>
          <w:trHeight w:val="310"/>
        </w:trPr>
        <w:tc>
          <w:tcPr>
            <w:tcW w:w="1980" w:type="dxa"/>
          </w:tcPr>
          <w:p w14:paraId="77DD1723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8" w:type="dxa"/>
            <w:shd w:val="clear" w:color="auto" w:fill="auto"/>
            <w:noWrap/>
            <w:vAlign w:val="bottom"/>
            <w:hideMark/>
          </w:tcPr>
          <w:p w14:paraId="77CDA3F4" w14:textId="77777777" w:rsidR="00F44A70" w:rsidRPr="009362BE" w:rsidRDefault="00F44A70" w:rsidP="001D5E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thnes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717CCCA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71832AE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5D1A1F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BFFA17" w14:textId="77777777" w:rsidR="00F44A70" w:rsidRPr="009362BE" w:rsidRDefault="00F44A70" w:rsidP="001D5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6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5</w:t>
            </w:r>
          </w:p>
        </w:tc>
      </w:tr>
    </w:tbl>
    <w:p w14:paraId="62F0AF2A" w14:textId="77777777" w:rsidR="00F44A70" w:rsidRPr="005F5E5D" w:rsidRDefault="00F44A70" w:rsidP="00F44A7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5E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F5E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Effect estimates from a</w:t>
      </w:r>
      <w:r w:rsidRPr="0014561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multinomial model </w:t>
      </w:r>
      <w:r w:rsidRPr="005F5E5D">
        <w:rPr>
          <w:rFonts w:ascii="Times New Roman" w:hAnsi="Times New Roman" w:cs="Times New Roman"/>
          <w:sz w:val="24"/>
          <w:szCs w:val="24"/>
          <w:lang w:val="en-US"/>
        </w:rPr>
        <w:t xml:space="preserve">results showing probability of being in </w:t>
      </w:r>
      <w:r>
        <w:rPr>
          <w:rFonts w:ascii="Times New Roman" w:hAnsi="Times New Roman" w:cs="Times New Roman"/>
          <w:sz w:val="24"/>
          <w:szCs w:val="24"/>
          <w:lang w:val="en-US"/>
        </w:rPr>
        <w:t>low altitude</w:t>
      </w:r>
      <w:r w:rsidRPr="005F5E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tate 1</w:t>
      </w:r>
      <w:r w:rsidRPr="005F5E5D">
        <w:rPr>
          <w:rFonts w:ascii="Times New Roman" w:hAnsi="Times New Roman" w:cs="Times New Roman"/>
          <w:sz w:val="24"/>
          <w:szCs w:val="24"/>
          <w:lang w:val="en-US"/>
        </w:rPr>
        <w:t xml:space="preserve"> as a function of habitat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F5E5D">
        <w:rPr>
          <w:rFonts w:ascii="Times New Roman" w:hAnsi="Times New Roman" w:cs="Times New Roman"/>
          <w:sz w:val="24"/>
          <w:szCs w:val="24"/>
          <w:lang w:val="en-US"/>
        </w:rPr>
        <w:t>related predictors for golden eagles tracked with GPS telemetry between 2012 and 2017 in the Mojave and Sonoran Deserts within the USA. TPI = topographic position index. The reference category for TPI = canyon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F5E5D">
        <w:rPr>
          <w:rFonts w:ascii="Times New Roman" w:hAnsi="Times New Roman" w:cs="Times New Roman"/>
          <w:sz w:val="24"/>
          <w:szCs w:val="24"/>
          <w:lang w:val="en-US"/>
        </w:rPr>
        <w:t xml:space="preserve"> and for </w:t>
      </w:r>
      <w:r>
        <w:rPr>
          <w:rFonts w:ascii="Times New Roman" w:hAnsi="Times New Roman" w:cs="Times New Roman"/>
          <w:sz w:val="24"/>
          <w:szCs w:val="24"/>
          <w:lang w:val="en-US"/>
        </w:rPr>
        <w:t>land cover</w:t>
      </w:r>
      <w:r w:rsidRPr="005F5E5D">
        <w:rPr>
          <w:rFonts w:ascii="Times New Roman" w:hAnsi="Times New Roman" w:cs="Times New Roman"/>
          <w:sz w:val="24"/>
          <w:szCs w:val="24"/>
          <w:lang w:val="en-US"/>
        </w:rPr>
        <w:t xml:space="preserve"> = forest.</w:t>
      </w:r>
    </w:p>
    <w:p w14:paraId="467CD984" w14:textId="77777777" w:rsidR="00F44A70" w:rsidRPr="005F5E5D" w:rsidRDefault="00F44A70" w:rsidP="00F44A70">
      <w:pPr>
        <w:tabs>
          <w:tab w:val="left" w:pos="82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EB16F13" w14:textId="77777777" w:rsidR="00F44A70" w:rsidRDefault="00F44A70" w:rsidP="00F44A7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  <w:sectPr w:rsidR="00F44A70" w:rsidSect="007C18E6">
          <w:pgSz w:w="12240" w:h="15840"/>
          <w:pgMar w:top="1440" w:right="63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7FF08BD" w14:textId="77777777" w:rsidR="00F44A70" w:rsidRPr="005F5E5D" w:rsidRDefault="00F44A70" w:rsidP="00F44A7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F5E5D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I Figure 1. 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Within groups sums of squares used to identify the optimal number of clusters of behavioral models of data from all golden eagles together. </w:t>
      </w:r>
      <w:r w:rsidRPr="005F5E5D">
        <w:rPr>
          <w:rFonts w:ascii="Times New Roman" w:eastAsia="Calibri" w:hAnsi="Times New Roman" w:cs="Times New Roman"/>
          <w:sz w:val="24"/>
          <w:szCs w:val="24"/>
          <w:lang w:val="en-US"/>
        </w:rPr>
        <w:t>Solid black line shows total within cluster sum of squares plotted as a function of number of clusters, calculated using k mean clustering algorithm. The dotted line indicates the optimal number of clusters (</w:t>
      </w:r>
      <w:r w:rsidRPr="005F5E5D">
        <w:rPr>
          <w:rFonts w:ascii="Times New Roman" w:eastAsia="Calibri" w:hAnsi="Times New Roman" w:cs="Times New Roman"/>
          <w:i/>
          <w:sz w:val="24"/>
          <w:szCs w:val="24"/>
          <w:lang w:val="en-US"/>
        </w:rPr>
        <w:t>k</w:t>
      </w:r>
      <w:r w:rsidRPr="005F5E5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4)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we</w:t>
      </w:r>
      <w:r w:rsidRPr="005F5E5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sed in the final clustering analysis. </w:t>
      </w:r>
    </w:p>
    <w:p w14:paraId="4DFF1686" w14:textId="77777777" w:rsidR="00F44A70" w:rsidRPr="005F5E5D" w:rsidRDefault="00F44A70" w:rsidP="00F44A7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E0FE0AE" w14:textId="77777777" w:rsidR="00F44A70" w:rsidRPr="005F5E5D" w:rsidRDefault="00F44A70" w:rsidP="00F44A7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F5E5D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1E40687E" wp14:editId="27F567E4">
            <wp:simplePos x="0" y="0"/>
            <wp:positionH relativeFrom="column">
              <wp:posOffset>823105</wp:posOffset>
            </wp:positionH>
            <wp:positionV relativeFrom="paragraph">
              <wp:posOffset>7916</wp:posOffset>
            </wp:positionV>
            <wp:extent cx="3899625" cy="2569458"/>
            <wp:effectExtent l="0" t="0" r="5715" b="254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lbow method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9625" cy="256945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2B506C" w14:textId="77777777" w:rsidR="00F44A70" w:rsidRPr="005F5E5D" w:rsidRDefault="00F44A70" w:rsidP="00F44A7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2B91793" w14:textId="77777777" w:rsidR="00F44A70" w:rsidRPr="005F5E5D" w:rsidRDefault="00F44A70" w:rsidP="00F44A7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1CA4228" w14:textId="77777777" w:rsidR="00F44A70" w:rsidRPr="005F5E5D" w:rsidRDefault="00F44A70" w:rsidP="00F44A7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758FDFA" w14:textId="77777777" w:rsidR="00F44A70" w:rsidRPr="005F5E5D" w:rsidRDefault="00F44A70" w:rsidP="00F44A7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C144CFE" w14:textId="77777777" w:rsidR="00F44A70" w:rsidRPr="005F5E5D" w:rsidRDefault="00F44A70" w:rsidP="00F44A7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1DA78C7" w14:textId="77777777" w:rsidR="00F44A70" w:rsidRPr="005F5E5D" w:rsidRDefault="00F44A70" w:rsidP="00F44A7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5582F3A" w14:textId="77777777" w:rsidR="00F44A70" w:rsidRPr="005F5E5D" w:rsidRDefault="00F44A70" w:rsidP="00F44A7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318A21B" w14:textId="77777777" w:rsidR="00F44A70" w:rsidRDefault="00F44A70" w:rsidP="00F44A7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I Figure 2.  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Within groups sums of squares used to identify the optimal number of clusters of behavioral models of data from each individual golden eagle for which &gt;3 clusters could be identified. </w:t>
      </w:r>
      <w:r w:rsidRPr="005F5E5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olid black line shows total within cluster sum of squares plotted as a function of number of clusters, calculated using k mean clustering algorithm. The dotted line indicates the optimal number of cluster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usually </w:t>
      </w:r>
      <w:r w:rsidRPr="006F203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k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4)</w:t>
      </w:r>
      <w:r w:rsidRPr="00D120F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530FBE13" w14:textId="77777777" w:rsidR="00F44A70" w:rsidRDefault="00F44A70" w:rsidP="00F44A7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DFBB7B2" w14:textId="77777777" w:rsidR="00F44A70" w:rsidRDefault="00F44A70" w:rsidP="00F44A7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3360" behindDoc="1" locked="0" layoutInCell="1" allowOverlap="1" wp14:anchorId="0C9F5F90" wp14:editId="5921C099">
            <wp:simplePos x="0" y="0"/>
            <wp:positionH relativeFrom="column">
              <wp:posOffset>0</wp:posOffset>
            </wp:positionH>
            <wp:positionV relativeFrom="paragraph">
              <wp:posOffset>-1438</wp:posOffset>
            </wp:positionV>
            <wp:extent cx="8229600" cy="3347085"/>
            <wp:effectExtent l="0" t="0" r="0" b="5715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34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CC2E481" w14:textId="77777777" w:rsidR="00F44A70" w:rsidRDefault="00F44A70" w:rsidP="00F44A70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BC51596" w14:textId="77777777" w:rsidR="00F44A70" w:rsidRDefault="00F44A70" w:rsidP="00F44A70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2D9E47A" w14:textId="77777777" w:rsidR="00F44A70" w:rsidRDefault="00F44A70" w:rsidP="00F44A70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C1ECCA6" w14:textId="77777777" w:rsidR="00F44A70" w:rsidRDefault="00F44A70" w:rsidP="00F44A7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  <w:sectPr w:rsidR="00F44A70" w:rsidSect="00E67530">
          <w:pgSz w:w="15840" w:h="12240" w:orient="landscape"/>
          <w:pgMar w:top="1440" w:right="1440" w:bottom="630" w:left="1440" w:header="720" w:footer="720" w:gutter="0"/>
          <w:lnNumType w:countBy="1" w:restart="continuous"/>
          <w:cols w:space="720"/>
          <w:docGrid w:linePitch="360"/>
        </w:sectPr>
      </w:pPr>
    </w:p>
    <w:p w14:paraId="549DDC36" w14:textId="77777777" w:rsidR="00F44A70" w:rsidRDefault="00F44A70" w:rsidP="00F44A7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1312" behindDoc="1" locked="0" layoutInCell="1" allowOverlap="1" wp14:anchorId="7EE68AA4" wp14:editId="6D61A658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8769096" cy="5056632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9096" cy="5056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15F0A3" w14:textId="77777777" w:rsidR="00F44A70" w:rsidRDefault="00F44A70" w:rsidP="00F44A7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FBD8212" w14:textId="77777777" w:rsidR="00F44A70" w:rsidRDefault="00F44A70" w:rsidP="00F44A7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  <w:sectPr w:rsidR="00F44A70" w:rsidSect="00E67530">
          <w:pgSz w:w="15840" w:h="12240" w:orient="landscape"/>
          <w:pgMar w:top="1440" w:right="1440" w:bottom="630" w:left="1440" w:header="720" w:footer="720" w:gutter="0"/>
          <w:lnNumType w:countBy="1" w:restart="continuous"/>
          <w:cols w:space="720"/>
          <w:docGrid w:linePitch="360"/>
        </w:sectPr>
      </w:pPr>
    </w:p>
    <w:p w14:paraId="1433B2C0" w14:textId="77777777" w:rsidR="00F44A70" w:rsidRDefault="00F44A70" w:rsidP="00F44A7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E5D2ACC" w14:textId="77777777" w:rsidR="00F44A70" w:rsidRDefault="00F44A70" w:rsidP="00F44A7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73F8CAD" w14:textId="77777777" w:rsidR="00F44A70" w:rsidRDefault="00F44A70" w:rsidP="00F44A7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2336" behindDoc="1" locked="0" layoutInCell="1" allowOverlap="1" wp14:anchorId="5637660B" wp14:editId="26529960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8677656" cy="5312664"/>
            <wp:effectExtent l="0" t="0" r="0" b="254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7656" cy="5312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04CE5E" w14:textId="77777777" w:rsidR="00F44A70" w:rsidRDefault="00F44A70" w:rsidP="00F44A7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  <w:sectPr w:rsidR="00F44A70" w:rsidSect="00E67530">
          <w:pgSz w:w="15840" w:h="12240" w:orient="landscape"/>
          <w:pgMar w:top="1440" w:right="1440" w:bottom="630" w:left="1440" w:header="720" w:footer="720" w:gutter="0"/>
          <w:lnNumType w:countBy="1" w:restart="continuous"/>
          <w:cols w:space="720"/>
          <w:docGrid w:linePitch="360"/>
        </w:sectPr>
      </w:pPr>
    </w:p>
    <w:p w14:paraId="3F6DE05D" w14:textId="77777777" w:rsidR="00F44A70" w:rsidRPr="00E67530" w:rsidRDefault="00F44A70" w:rsidP="00F44A70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I Figure 3. </w:t>
      </w:r>
      <w:r w:rsidRPr="00E67530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Proportion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, plotted on a log scale,</w:t>
      </w:r>
      <w:r w:rsidRPr="00E67530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of 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data points by month in each of four behavioral states identified via telemetry of golden eagles in the Sonoran and Mojave Deserts. </w:t>
      </w:r>
    </w:p>
    <w:p w14:paraId="75451F0E" w14:textId="77777777" w:rsidR="00F44A70" w:rsidRDefault="00F44A70" w:rsidP="00F44A70">
      <w:pPr>
        <w:tabs>
          <w:tab w:val="left" w:pos="82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7C56307" w14:textId="77777777" w:rsidR="00F44A70" w:rsidRDefault="00F44A70" w:rsidP="00F44A70">
      <w:pPr>
        <w:tabs>
          <w:tab w:val="left" w:pos="82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A7508FD" w14:textId="77777777" w:rsidR="00F44A70" w:rsidRDefault="00F44A70" w:rsidP="00F44A70">
      <w:pPr>
        <w:tabs>
          <w:tab w:val="left" w:pos="8250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60288" behindDoc="1" locked="0" layoutInCell="1" allowOverlap="1" wp14:anchorId="49D2C87F" wp14:editId="36629B0F">
            <wp:simplePos x="0" y="0"/>
            <wp:positionH relativeFrom="margin">
              <wp:posOffset>495300</wp:posOffset>
            </wp:positionH>
            <wp:positionV relativeFrom="paragraph">
              <wp:posOffset>153670</wp:posOffset>
            </wp:positionV>
            <wp:extent cx="6860944" cy="2756556"/>
            <wp:effectExtent l="0" t="0" r="0" b="571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911" b="32441"/>
                    <a:stretch/>
                  </pic:blipFill>
                  <pic:spPr bwMode="auto">
                    <a:xfrm>
                      <a:off x="0" y="0"/>
                      <a:ext cx="6860944" cy="2756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E6BF15" w14:textId="77777777" w:rsidR="00F44A70" w:rsidRDefault="00F44A70" w:rsidP="00F44A70">
      <w:pPr>
        <w:tabs>
          <w:tab w:val="left" w:pos="82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D3D550D" w14:textId="77777777" w:rsidR="00F44A70" w:rsidRDefault="00F44A70" w:rsidP="00F44A70">
      <w:pPr>
        <w:tabs>
          <w:tab w:val="left" w:pos="82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4F4DE6A" w14:textId="77777777" w:rsidR="00F44A70" w:rsidRDefault="00F44A70" w:rsidP="00F44A70">
      <w:pPr>
        <w:tabs>
          <w:tab w:val="left" w:pos="82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1056ABD" w14:textId="77777777" w:rsidR="00F44A70" w:rsidRDefault="00F44A70" w:rsidP="00F44A70">
      <w:pPr>
        <w:tabs>
          <w:tab w:val="left" w:pos="82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7DCB385" w14:textId="77777777" w:rsidR="00F44A70" w:rsidRDefault="00F44A70" w:rsidP="00F44A70">
      <w:pPr>
        <w:tabs>
          <w:tab w:val="left" w:pos="82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8DFCD82" w14:textId="77777777" w:rsidR="00F44A70" w:rsidRDefault="00F44A70" w:rsidP="00F44A70">
      <w:pPr>
        <w:tabs>
          <w:tab w:val="left" w:pos="82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CDBC60D" w14:textId="77777777" w:rsidR="00F44A70" w:rsidRDefault="00F44A70" w:rsidP="00F44A70">
      <w:pPr>
        <w:tabs>
          <w:tab w:val="left" w:pos="82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649A1B0" w14:textId="77777777" w:rsidR="00F44A70" w:rsidRDefault="00F44A70" w:rsidP="00F44A70">
      <w:pPr>
        <w:tabs>
          <w:tab w:val="left" w:pos="82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1CCA2EB" w14:textId="77777777" w:rsidR="00F44A70" w:rsidRDefault="00F44A70" w:rsidP="00F44A70">
      <w:pPr>
        <w:tabs>
          <w:tab w:val="left" w:pos="82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293043D" w14:textId="77777777" w:rsidR="00F44A70" w:rsidRDefault="00F44A70" w:rsidP="00F44A70">
      <w:pPr>
        <w:tabs>
          <w:tab w:val="left" w:pos="82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D165D18" w14:textId="77777777" w:rsidR="00F44A70" w:rsidRDefault="00F44A70" w:rsidP="00F44A70">
      <w:pPr>
        <w:tabs>
          <w:tab w:val="left" w:pos="82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DFE3FC0" w14:textId="77777777" w:rsidR="00F44A70" w:rsidRDefault="00F44A70" w:rsidP="00F44A70">
      <w:pPr>
        <w:tabs>
          <w:tab w:val="left" w:pos="8250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DE0A761" w14:textId="77777777" w:rsidR="00F44A70" w:rsidRDefault="00F44A70" w:rsidP="00F44A70">
      <w:pPr>
        <w:tabs>
          <w:tab w:val="left" w:pos="82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E820D2E" w14:textId="77777777" w:rsidR="00F44A70" w:rsidRDefault="00F44A70" w:rsidP="00F44A70">
      <w:pPr>
        <w:tabs>
          <w:tab w:val="left" w:pos="82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A72300C" w14:textId="77777777" w:rsidR="00161B10" w:rsidRDefault="00161B10"/>
    <w:sectPr w:rsidR="00161B10" w:rsidSect="00E67530">
      <w:pgSz w:w="15840" w:h="12240" w:orient="landscape"/>
      <w:pgMar w:top="1440" w:right="1440" w:bottom="63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387790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E37001" w14:textId="77777777" w:rsidR="00C03DD4" w:rsidRDefault="00F44A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534CC33C" w14:textId="77777777" w:rsidR="00C03DD4" w:rsidRDefault="00F44A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CD39CD" w14:textId="77777777" w:rsidR="00C03DD4" w:rsidRDefault="00F44A70">
    <w:pPr>
      <w:pStyle w:val="Footer"/>
      <w:jc w:val="center"/>
    </w:pPr>
  </w:p>
  <w:p w14:paraId="3F2F4A02" w14:textId="77777777" w:rsidR="00C03DD4" w:rsidRDefault="00F44A7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A70"/>
    <w:rsid w:val="00161B10"/>
    <w:rsid w:val="00F4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10977"/>
  <w15:chartTrackingRefBased/>
  <w15:docId w15:val="{5126ADE7-0DD1-4B94-ACD2-5E7F505F5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A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4A7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44A70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F44A7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4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footer" Target="footer2.xml"/><Relationship Id="rId10" Type="http://schemas.openxmlformats.org/officeDocument/2006/relationships/image" Target="media/image5.emf"/><Relationship Id="rId4" Type="http://schemas.openxmlformats.org/officeDocument/2006/relationships/footer" Target="footer1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39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reyi Sur</dc:creator>
  <cp:keywords/>
  <dc:description/>
  <cp:lastModifiedBy>Maitreyi Sur</cp:lastModifiedBy>
  <cp:revision>1</cp:revision>
  <dcterms:created xsi:type="dcterms:W3CDTF">2021-03-22T08:16:00Z</dcterms:created>
  <dcterms:modified xsi:type="dcterms:W3CDTF">2021-03-22T08:17:00Z</dcterms:modified>
</cp:coreProperties>
</file>